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F319B" w14:textId="0A37A436" w:rsidR="00551E73" w:rsidRPr="002569B5" w:rsidRDefault="00FF2D70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PubMed</w:t>
      </w:r>
      <w:r w:rsidR="002569B5" w:rsidRPr="002569B5">
        <w:rPr>
          <w:b/>
          <w:bCs/>
          <w:sz w:val="32"/>
          <w:szCs w:val="32"/>
        </w:rPr>
        <w:t xml:space="preserve"> </w:t>
      </w:r>
      <w:r w:rsidR="0011424B">
        <w:rPr>
          <w:b/>
          <w:bCs/>
          <w:sz w:val="32"/>
          <w:szCs w:val="32"/>
        </w:rPr>
        <w:t>S</w:t>
      </w:r>
      <w:r w:rsidR="002569B5" w:rsidRPr="002569B5">
        <w:rPr>
          <w:b/>
          <w:bCs/>
          <w:sz w:val="32"/>
          <w:szCs w:val="32"/>
        </w:rPr>
        <w:t>trategy: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407"/>
        <w:gridCol w:w="1407"/>
        <w:gridCol w:w="4608"/>
        <w:gridCol w:w="1144"/>
      </w:tblGrid>
      <w:tr w:rsidR="002569B5" w:rsidRPr="00645BA3" w14:paraId="627B14CB" w14:textId="77777777" w:rsidTr="002569B5">
        <w:trPr>
          <w:trHeight w:val="30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19F05DE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Search number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CB0CC92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Query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5A4DC59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Sort By</w:t>
            </w:r>
          </w:p>
        </w:tc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30A61DF8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Filters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FD8928D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Results</w:t>
            </w:r>
          </w:p>
        </w:tc>
      </w:tr>
      <w:tr w:rsidR="002569B5" w:rsidRPr="00645BA3" w14:paraId="2309DC74" w14:textId="77777777" w:rsidTr="002569B5">
        <w:trPr>
          <w:trHeight w:val="30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6D9AD67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22" w:type="dxa"/>
            <w:gridSpan w:val="3"/>
            <w:shd w:val="clear" w:color="auto" w:fill="auto"/>
            <w:noWrap/>
            <w:vAlign w:val="bottom"/>
            <w:hideMark/>
          </w:tcPr>
          <w:p w14:paraId="07DE135A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(((((((((((("Low-Level Light Therapy"[Mesh]) OR (Low-Level Light Therapy[Text Word])) OR (Low-Level Laser Therapy[Text Word])) OR (LLLT[Text Word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Photobiomodulation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PBM[Text Word])) OR (LED[Text Word])) OR (LEDs[Text Word])) OR (Light-emitting diode[Text Word])) OR (light-emitting diodes[Text Word])) OR (light emitting diode*[Text Word])) AND ((((((((((((((("Central Nervous System Diseases"[Mesh]) OR ("Peripheral Nervous System Diseases"[Mesh])) OR ("Ischemia"[Mesh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Neurolog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Peripheral Nervous System*[Text Word])) OR (Central Nervous System*[Text Word])) OR (CNS[Text Word])) OR (PNS[Text Word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Neuropsychiatr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Neurodegener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 xml:space="preserve">*[Text Word])) OR (Paresis[Text Word])) OR (Neuropathy[Text Word])) OR (Ischemia*[Text Word])) OR (Nerve 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Injur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Pain*[Text Word]))) AND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Combin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D990962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8,475</w:t>
            </w:r>
          </w:p>
        </w:tc>
      </w:tr>
      <w:tr w:rsidR="002569B5" w:rsidRPr="00645BA3" w14:paraId="2A1B425C" w14:textId="77777777" w:rsidTr="002569B5">
        <w:trPr>
          <w:trHeight w:val="30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C5B1EB0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22" w:type="dxa"/>
            <w:gridSpan w:val="3"/>
            <w:shd w:val="clear" w:color="auto" w:fill="auto"/>
            <w:noWrap/>
            <w:vAlign w:val="bottom"/>
            <w:hideMark/>
          </w:tcPr>
          <w:p w14:paraId="5EB529E4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Combin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14F581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2,715,311</w:t>
            </w:r>
          </w:p>
        </w:tc>
      </w:tr>
      <w:tr w:rsidR="002569B5" w:rsidRPr="00645BA3" w14:paraId="13AEE746" w14:textId="77777777" w:rsidTr="002569B5">
        <w:trPr>
          <w:trHeight w:val="30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2CD9DDC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22" w:type="dxa"/>
            <w:gridSpan w:val="3"/>
            <w:shd w:val="clear" w:color="auto" w:fill="auto"/>
            <w:noWrap/>
            <w:vAlign w:val="bottom"/>
            <w:hideMark/>
          </w:tcPr>
          <w:p w14:paraId="552DE3FA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(((((((((((((("Central Nervous System Diseases"[Mesh]) OR ("Peripheral Nervous System Diseases"[Mesh])) OR ("Ischemia"[Mesh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Neurolog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Peripheral Nervous System*[Text Word])) OR (Central Nervous System*[Text Word])) OR (CNS[Text Word])) OR (PNS[Text Word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Neuropsychiatr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Neurodegener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 xml:space="preserve">*[Text Word])) OR (Paresis[Text Word])) OR (Neuropathy[Text Word])) OR (Ischemia*[Text Word])) OR (Nerve 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Injur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Pain*[Text Word]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8FCCC1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3,745,606</w:t>
            </w:r>
          </w:p>
        </w:tc>
      </w:tr>
      <w:tr w:rsidR="002569B5" w:rsidRPr="00645BA3" w14:paraId="7E1FAE19" w14:textId="77777777" w:rsidTr="002569B5">
        <w:trPr>
          <w:trHeight w:val="300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7EB3622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22" w:type="dxa"/>
            <w:gridSpan w:val="3"/>
            <w:shd w:val="clear" w:color="auto" w:fill="auto"/>
            <w:noWrap/>
            <w:vAlign w:val="bottom"/>
            <w:hideMark/>
          </w:tcPr>
          <w:p w14:paraId="558877B0" w14:textId="77777777" w:rsidR="002569B5" w:rsidRPr="00645BA3" w:rsidRDefault="002569B5" w:rsidP="008908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(((((((((("Low-Level Light Therapy"[Mesh]) OR (Low-Level Light Therapy[Text Word])) OR (Low-Level Laser Therapy[Text Word])) OR (LLLT[Text Word])) OR (</w:t>
            </w:r>
            <w:proofErr w:type="spellStart"/>
            <w:r w:rsidRPr="00645BA3">
              <w:rPr>
                <w:rFonts w:ascii="Calibri" w:eastAsia="Times New Roman" w:hAnsi="Calibri" w:cs="Times New Roman"/>
                <w:color w:val="000000"/>
              </w:rPr>
              <w:t>Photobiomodulation</w:t>
            </w:r>
            <w:proofErr w:type="spellEnd"/>
            <w:r w:rsidRPr="00645BA3">
              <w:rPr>
                <w:rFonts w:ascii="Calibri" w:eastAsia="Times New Roman" w:hAnsi="Calibri" w:cs="Times New Roman"/>
                <w:color w:val="000000"/>
              </w:rPr>
              <w:t>*[Text Word])) OR (PBM[Text Word])) OR (LED[Text Word])) OR (LEDs[Text Word])) OR (Light-emitting diode[Text Word])) OR (light-emitting diodes[Text Word])) OR (light emitting diode*[Text Word]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F6483C2" w14:textId="77777777" w:rsidR="002569B5" w:rsidRPr="00645BA3" w:rsidRDefault="002569B5" w:rsidP="008908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45BA3">
              <w:rPr>
                <w:rFonts w:ascii="Calibri" w:eastAsia="Times New Roman" w:hAnsi="Calibri" w:cs="Times New Roman"/>
                <w:color w:val="000000"/>
              </w:rPr>
              <w:t>631,366</w:t>
            </w:r>
          </w:p>
        </w:tc>
      </w:tr>
    </w:tbl>
    <w:p w14:paraId="2066E268" w14:textId="77777777" w:rsidR="002569B5" w:rsidRDefault="002569B5">
      <w:bookmarkStart w:id="0" w:name="_GoBack"/>
      <w:bookmarkEnd w:id="0"/>
    </w:p>
    <w:sectPr w:rsidR="00256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954"/>
    <w:rsid w:val="00054033"/>
    <w:rsid w:val="00082D0F"/>
    <w:rsid w:val="0011424B"/>
    <w:rsid w:val="00140B0F"/>
    <w:rsid w:val="001E1DF3"/>
    <w:rsid w:val="00241410"/>
    <w:rsid w:val="002569B5"/>
    <w:rsid w:val="00271590"/>
    <w:rsid w:val="002C4EDA"/>
    <w:rsid w:val="00326AA8"/>
    <w:rsid w:val="00336A79"/>
    <w:rsid w:val="00383A84"/>
    <w:rsid w:val="00393FA9"/>
    <w:rsid w:val="003C1A42"/>
    <w:rsid w:val="003F279F"/>
    <w:rsid w:val="004429D8"/>
    <w:rsid w:val="004D0B38"/>
    <w:rsid w:val="00516546"/>
    <w:rsid w:val="00551E73"/>
    <w:rsid w:val="00654176"/>
    <w:rsid w:val="006E71E9"/>
    <w:rsid w:val="00776489"/>
    <w:rsid w:val="00793135"/>
    <w:rsid w:val="008C4954"/>
    <w:rsid w:val="009813E4"/>
    <w:rsid w:val="009F0146"/>
    <w:rsid w:val="00A827EB"/>
    <w:rsid w:val="00AF2423"/>
    <w:rsid w:val="00B6374E"/>
    <w:rsid w:val="00CB0F36"/>
    <w:rsid w:val="00D46F5A"/>
    <w:rsid w:val="00DF3EB1"/>
    <w:rsid w:val="00E55B65"/>
    <w:rsid w:val="00F54618"/>
    <w:rsid w:val="00F86827"/>
    <w:rsid w:val="00FF17C5"/>
    <w:rsid w:val="00FF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99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5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9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C49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5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9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C49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yagoubian</dc:creator>
  <cp:keywords/>
  <dc:description/>
  <cp:lastModifiedBy>Rene Carl Ventolero</cp:lastModifiedBy>
  <cp:revision>10</cp:revision>
  <dcterms:created xsi:type="dcterms:W3CDTF">2024-01-29T04:19:00Z</dcterms:created>
  <dcterms:modified xsi:type="dcterms:W3CDTF">2024-03-11T07:41:00Z</dcterms:modified>
</cp:coreProperties>
</file>